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F64CE2" w:rsidR="000035D5" w:rsidRDefault="000035D5">
                            <w:r>
                              <w:t xml:space="preserve">Reported on page number: </w:t>
                            </w:r>
                            <w:r w:rsidR="003D2D8C">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7F64CE2" w:rsidR="000035D5" w:rsidRDefault="000035D5">
                      <w:r>
                        <w:t xml:space="preserve">Reported on page number: </w:t>
                      </w:r>
                      <w:r w:rsidR="003D2D8C">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51883C" w:rsidR="000035D5" w:rsidRDefault="003D2D8C"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F51883C" w:rsidR="000035D5" w:rsidRDefault="003D2D8C"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E5F9E1" w:rsidR="000035D5" w:rsidRDefault="003D2D8C" w:rsidP="000035D5">
                            <w:r>
                              <w:t>Yes, this study included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EE5F9E1" w:rsidR="000035D5" w:rsidRDefault="003D2D8C" w:rsidP="000035D5">
                      <w:r>
                        <w:t>Yes, this study included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E9EE58" w:rsidR="000035D5" w:rsidRDefault="007E2B23" w:rsidP="000035D5">
                            <w:r>
                              <w:t xml:space="preserve">No written informed consent required. </w:t>
                            </w:r>
                            <w:r w:rsidR="00603A01">
                              <w:t>Study based on routine surveillance activities in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BE9EE58" w:rsidR="000035D5" w:rsidRDefault="007E2B23" w:rsidP="000035D5">
                      <w:r>
                        <w:t xml:space="preserve">No written informed consent required. </w:t>
                      </w:r>
                      <w:r w:rsidR="00603A01">
                        <w:t>Study based on routine surveillance activities in the count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F956F57" w:rsidR="000035D5" w:rsidRDefault="00603A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F956F57" w:rsidR="000035D5" w:rsidRDefault="00603A0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5F2EAA8" w:rsidR="000035D5" w:rsidRDefault="007E2B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5F2EAA8" w:rsidR="000035D5" w:rsidRDefault="007E2B23"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591DE6" w:rsidR="000035D5" w:rsidRDefault="00411B65" w:rsidP="000035D5">
                            <w:r>
                              <w:t>Yes. Copies of the publication will be shared with points of contact in the country</w:t>
                            </w:r>
                            <w:r w:rsidR="00D472FB">
                              <w:t xml:space="preserve">. Local focal points have also been involved in the development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3591DE6" w:rsidR="000035D5" w:rsidRDefault="00411B65" w:rsidP="000035D5">
                      <w:r>
                        <w:t>Yes. Copies of the publication will be shared with points of contact in the country</w:t>
                      </w:r>
                      <w:r w:rsidR="00D472FB">
                        <w:t xml:space="preserve">. Local focal points have also been involved in the development of the manuscrip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B0BBD6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D16552" w:rsidR="000035D5" w:rsidRDefault="00CB33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FD16552" w:rsidR="000035D5" w:rsidRDefault="00CB33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FB6B8F" w14:textId="77777777" w:rsidR="00CB33B5" w:rsidRDefault="00CB33B5" w:rsidP="00CB33B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1FB6B8F" w14:textId="77777777" w:rsidR="00CB33B5" w:rsidRDefault="00CB33B5" w:rsidP="00CB33B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5615B0" w14:textId="77777777" w:rsidR="00CB33B5" w:rsidRDefault="00CB33B5" w:rsidP="00CB33B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A5615B0" w14:textId="77777777" w:rsidR="00CB33B5" w:rsidRDefault="00CB33B5" w:rsidP="00CB33B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95A1FA" w14:textId="77777777" w:rsidR="00201499" w:rsidRDefault="00201499" w:rsidP="0020149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D95A1FA" w14:textId="77777777" w:rsidR="00201499" w:rsidRDefault="00201499" w:rsidP="0020149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9AC8C21" w:rsidR="000035D5" w:rsidRDefault="000C470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9AC8C21" w:rsidR="000035D5" w:rsidRDefault="000C470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02E7A" w:rsidRPr="00F57A3B" w:rsidRDefault="00E02E7A">
      <w:pPr>
        <w:rPr>
          <w:rFonts w:ascii="Arial" w:hAnsi="Arial" w:cs="Arial"/>
        </w:rPr>
      </w:pPr>
    </w:p>
    <w:sectPr w:rsidR="00E02E7A"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489CC" w14:textId="77777777" w:rsidR="009D0E52" w:rsidRDefault="009D0E52" w:rsidP="00F57A3B">
      <w:r>
        <w:separator/>
      </w:r>
    </w:p>
  </w:endnote>
  <w:endnote w:type="continuationSeparator" w:id="0">
    <w:p w14:paraId="523D5B14" w14:textId="77777777" w:rsidR="009D0E52" w:rsidRDefault="009D0E5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E07FA" w14:textId="77777777" w:rsidR="00E02E7A" w:rsidRDefault="00E02E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4179E" w14:textId="77777777" w:rsidR="00E02E7A" w:rsidRDefault="00E02E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397C8" w14:textId="77777777" w:rsidR="00E02E7A" w:rsidRDefault="00E02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BA992" w14:textId="77777777" w:rsidR="009D0E52" w:rsidRDefault="009D0E52" w:rsidP="00F57A3B">
      <w:r>
        <w:separator/>
      </w:r>
    </w:p>
  </w:footnote>
  <w:footnote w:type="continuationSeparator" w:id="0">
    <w:p w14:paraId="04971B1A" w14:textId="77777777" w:rsidR="009D0E52" w:rsidRDefault="009D0E5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F5F7C" w14:textId="77777777" w:rsidR="00E02E7A" w:rsidRDefault="00E02E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0510B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73A41" w14:textId="77777777" w:rsidR="00E02E7A" w:rsidRDefault="00E02E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C54"/>
    <w:rsid w:val="000035D5"/>
    <w:rsid w:val="000C4705"/>
    <w:rsid w:val="000F365D"/>
    <w:rsid w:val="00116E71"/>
    <w:rsid w:val="00201499"/>
    <w:rsid w:val="00335779"/>
    <w:rsid w:val="003D2D8C"/>
    <w:rsid w:val="00411B65"/>
    <w:rsid w:val="00417B61"/>
    <w:rsid w:val="004A7A57"/>
    <w:rsid w:val="00541C18"/>
    <w:rsid w:val="00580384"/>
    <w:rsid w:val="00603A01"/>
    <w:rsid w:val="0066237D"/>
    <w:rsid w:val="0069423E"/>
    <w:rsid w:val="007E2B23"/>
    <w:rsid w:val="00831ADE"/>
    <w:rsid w:val="00841F25"/>
    <w:rsid w:val="009364D9"/>
    <w:rsid w:val="009D0E52"/>
    <w:rsid w:val="00A43F5B"/>
    <w:rsid w:val="00CB33B5"/>
    <w:rsid w:val="00D472FB"/>
    <w:rsid w:val="00E004E6"/>
    <w:rsid w:val="00E02E7A"/>
    <w:rsid w:val="00F2205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128E7A70-A634-40DA-B58F-59E619B05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3D2D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0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vji, Sabrina (CDC/DDID/NCIRD/DVD)</cp:lastModifiedBy>
  <cp:revision>9</cp:revision>
  <dcterms:created xsi:type="dcterms:W3CDTF">2021-08-25T21:42:00Z</dcterms:created>
  <dcterms:modified xsi:type="dcterms:W3CDTF">2022-07-1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7-18T10:55:5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1131ec2-3b15-428b-819c-67fce199fa82</vt:lpwstr>
  </property>
  <property fmtid="{D5CDD505-2E9C-101B-9397-08002B2CF9AE}" pid="8" name="MSIP_Label_7b94a7b8-f06c-4dfe-bdcc-9b548fd58c31_ContentBits">
    <vt:lpwstr>0</vt:lpwstr>
  </property>
</Properties>
</file>